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</w:t>
      </w:r>
      <w:r>
        <w:rPr>
          <w:rFonts w:cs="Arial" w:ascii="Arial" w:hAnsi="Arial"/>
          <w:sz w:val="24"/>
          <w:szCs w:val="24"/>
        </w:rPr>
        <w:t>.  Mutation frequencies for whole fli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710"/>
        <w:gridCol w:w="883"/>
        <w:gridCol w:w="798"/>
        <w:gridCol w:w="1620"/>
        <w:gridCol w:w="1620"/>
        <w:gridCol w:w="1440"/>
        <w:gridCol w:w="1710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days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X-gal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P-g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 frequency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+/- S.D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9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5 +/- 1.3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0 +/- 5.4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7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7 +/- 4.8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6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6 +/- 3.3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9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3 +/- 5.3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2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 +/- 10.0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days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X-gal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P-g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 frequency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+/- S.D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4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7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9 +/- 4.6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8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4 +/- 7.4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4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3 +/- 6.9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7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1 +/- 4.0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2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2 +/- 6.3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6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2 +/- 2.2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4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1 +/- 4.2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9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6 +/- 9.7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days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X-gal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P-g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 frequency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+/- S.D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8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3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3 +/- 4.4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7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4 +/- 7.5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4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8 +/- 7.5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7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9 +/- 7.1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.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 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3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1 +/- 7.9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 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0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4 +/- 9.6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days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X-gal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P-g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 frequency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+/- S.D.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ig4 mus3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.D. = no data (actual colony counts could not be foun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ry Table 2</w:t>
      </w:r>
      <w:r>
        <w:rPr>
          <w:rFonts w:cs="Arial" w:ascii="Arial" w:hAnsi="Arial"/>
          <w:sz w:val="24"/>
          <w:szCs w:val="24"/>
        </w:rPr>
        <w:t>.  Mutation frequencies for different body region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41"/>
        <w:gridCol w:w="1350"/>
        <w:gridCol w:w="720"/>
        <w:gridCol w:w="1620"/>
        <w:gridCol w:w="1449"/>
        <w:gridCol w:w="1270"/>
        <w:gridCol w:w="1691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dy P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# of colonies on X-gal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P-g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 frequency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+/- S.D.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0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0 +/- 5.4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8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9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ora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7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2 +/- 6.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1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2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1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do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7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8 +/- 11.8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1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7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7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7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4 +/- 11.9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1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ora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7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1 +/- 16.9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3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3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do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8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5 +/- 10.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2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7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5 +/- 8.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8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9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ora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7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9 +/- 3.0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9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7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9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do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6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0 +/- 3.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0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8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2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7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dy P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# of colonies on X-gal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 of colonies on P-g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 frequency (x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an +/- S.D.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3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2 +/- 5.7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0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1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3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8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ora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2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.5 +/- 16.9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.5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8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4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dom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5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.0 +/- 17.8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2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3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6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3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1</w:t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1:19:00Z</dcterms:created>
  <dc:creator>mmcvey01</dc:creator>
  <dc:description/>
  <cp:keywords/>
  <dc:language>en-US</dc:language>
  <cp:lastModifiedBy>mmcvey01</cp:lastModifiedBy>
  <dcterms:modified xsi:type="dcterms:W3CDTF">2011-12-06T21:39:00Z</dcterms:modified>
  <cp:revision>20</cp:revision>
  <dc:subject/>
  <dc:title/>
</cp:coreProperties>
</file>